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7A3566" w14:textId="77777777" w:rsidR="001F52CD" w:rsidRPr="002A0348" w:rsidRDefault="001F52CD" w:rsidP="001F52CD">
      <w:pPr>
        <w:spacing w:line="480" w:lineRule="auto"/>
        <w:rPr>
          <w:b/>
          <w:bCs/>
          <w:sz w:val="28"/>
          <w:szCs w:val="28"/>
        </w:rPr>
      </w:pPr>
      <w:r w:rsidRPr="002A0348">
        <w:rPr>
          <w:b/>
          <w:bCs/>
          <w:sz w:val="28"/>
          <w:szCs w:val="28"/>
        </w:rPr>
        <w:t>Table S1</w:t>
      </w:r>
    </w:p>
    <w:p w14:paraId="5F5F39AC" w14:textId="77777777" w:rsidR="001F52CD" w:rsidRPr="002A0348" w:rsidRDefault="001F52CD" w:rsidP="001F52CD">
      <w:pPr>
        <w:spacing w:line="480" w:lineRule="auto"/>
        <w:rPr>
          <w:rFonts w:eastAsiaTheme="minorEastAsia"/>
          <w:b/>
          <w:lang w:bidi="th-TH"/>
        </w:rPr>
      </w:pPr>
      <w:r w:rsidRPr="002A0348">
        <w:rPr>
          <w:b/>
        </w:rPr>
        <w:t>The normal ranges of all variables measured.</w:t>
      </w:r>
    </w:p>
    <w:tbl>
      <w:tblPr>
        <w:tblStyle w:val="1"/>
        <w:tblW w:w="0" w:type="auto"/>
        <w:tblBorders>
          <w:left w:val="none" w:sz="6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218"/>
        <w:gridCol w:w="2118"/>
      </w:tblGrid>
      <w:tr w:rsidR="001F52CD" w:rsidRPr="002A0348" w14:paraId="485AFCC0" w14:textId="77777777" w:rsidTr="00045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18" w:type="dxa"/>
            <w:tcBorders>
              <w:top w:val="single" w:sz="8" w:space="0" w:color="auto"/>
              <w:left w:val="nil"/>
              <w:right w:val="nil"/>
            </w:tcBorders>
          </w:tcPr>
          <w:p w14:paraId="633452BD" w14:textId="77777777" w:rsidR="001F52CD" w:rsidRPr="002A0348" w:rsidRDefault="001F52CD" w:rsidP="00045310">
            <w:pPr>
              <w:rPr>
                <w:b/>
                <w:bCs/>
              </w:rPr>
            </w:pPr>
            <w:r w:rsidRPr="002A0348">
              <w:t>Variables</w:t>
            </w:r>
          </w:p>
        </w:tc>
        <w:tc>
          <w:tcPr>
            <w:tcW w:w="2118" w:type="dxa"/>
            <w:tcBorders>
              <w:top w:val="single" w:sz="8" w:space="0" w:color="auto"/>
              <w:left w:val="nil"/>
              <w:right w:val="nil"/>
            </w:tcBorders>
          </w:tcPr>
          <w:p w14:paraId="6956F752" w14:textId="77777777" w:rsidR="001F52CD" w:rsidRPr="002A0348" w:rsidRDefault="001F52CD" w:rsidP="00045310">
            <w:pPr>
              <w:rPr>
                <w:b/>
                <w:bCs/>
              </w:rPr>
            </w:pPr>
            <w:r w:rsidRPr="002A0348">
              <w:t>normal ranges</w:t>
            </w:r>
          </w:p>
        </w:tc>
      </w:tr>
      <w:tr w:rsidR="001F52CD" w:rsidRPr="002A0348" w14:paraId="766A4E41" w14:textId="77777777" w:rsidTr="00045310"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659F242B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WBC (×10</w:t>
            </w:r>
            <w:r w:rsidRPr="002A0348">
              <w:rPr>
                <w:sz w:val="20"/>
                <w:szCs w:val="20"/>
                <w:vertAlign w:val="superscript"/>
              </w:rPr>
              <w:t>9</w:t>
            </w:r>
            <w:r w:rsidRPr="002A0348">
              <w:rPr>
                <w:sz w:val="20"/>
                <w:szCs w:val="20"/>
              </w:rPr>
              <w:t>/L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253B7E55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3.5-9.5</w:t>
            </w:r>
          </w:p>
        </w:tc>
      </w:tr>
      <w:tr w:rsidR="001F52CD" w:rsidRPr="002A0348" w14:paraId="4DD333EE" w14:textId="77777777" w:rsidTr="00045310"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67490979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proofErr w:type="spellStart"/>
            <w:r w:rsidRPr="002A0348">
              <w:rPr>
                <w:sz w:val="20"/>
                <w:szCs w:val="20"/>
              </w:rPr>
              <w:t>Haemoglobin</w:t>
            </w:r>
            <w:proofErr w:type="spellEnd"/>
            <w:r w:rsidRPr="002A0348">
              <w:rPr>
                <w:sz w:val="20"/>
                <w:szCs w:val="20"/>
              </w:rPr>
              <w:t xml:space="preserve"> (g/L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7FD5C84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115-150 </w:t>
            </w:r>
          </w:p>
        </w:tc>
      </w:tr>
      <w:tr w:rsidR="001F52CD" w:rsidRPr="002A0348" w14:paraId="2F1F8FC6" w14:textId="77777777" w:rsidTr="00045310"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3A7C1497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Platelet count (×10</w:t>
            </w:r>
            <w:r w:rsidRPr="002A0348">
              <w:rPr>
                <w:sz w:val="20"/>
                <w:szCs w:val="20"/>
                <w:vertAlign w:val="superscript"/>
              </w:rPr>
              <w:t>9</w:t>
            </w:r>
            <w:r w:rsidRPr="002A0348">
              <w:rPr>
                <w:sz w:val="20"/>
                <w:szCs w:val="20"/>
              </w:rPr>
              <w:t>/L) 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52ECA9C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rFonts w:hint="eastAsia"/>
                <w:sz w:val="20"/>
                <w:szCs w:val="20"/>
              </w:rPr>
              <w:t>1</w:t>
            </w:r>
            <w:r w:rsidRPr="002A0348">
              <w:rPr>
                <w:sz w:val="20"/>
                <w:szCs w:val="20"/>
              </w:rPr>
              <w:t>25-350</w:t>
            </w:r>
          </w:p>
        </w:tc>
      </w:tr>
      <w:tr w:rsidR="001F52CD" w:rsidRPr="002A0348" w14:paraId="675D5FB0" w14:textId="77777777" w:rsidTr="00045310"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68DB753F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MPV (</w:t>
            </w:r>
            <w:proofErr w:type="spellStart"/>
            <w:r w:rsidRPr="002A0348">
              <w:rPr>
                <w:sz w:val="20"/>
                <w:szCs w:val="20"/>
              </w:rPr>
              <w:t>fL</w:t>
            </w:r>
            <w:proofErr w:type="spellEnd"/>
            <w:r w:rsidRPr="002A0348">
              <w:rPr>
                <w:sz w:val="20"/>
                <w:szCs w:val="20"/>
              </w:rPr>
              <w:t xml:space="preserve">)  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62DD551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7-11 </w:t>
            </w:r>
          </w:p>
        </w:tc>
      </w:tr>
      <w:tr w:rsidR="001F52CD" w:rsidRPr="002A0348" w14:paraId="6D5B26C7" w14:textId="77777777" w:rsidTr="00045310"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042CC5EC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PDW (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44B1A030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11-17 </w:t>
            </w:r>
          </w:p>
        </w:tc>
      </w:tr>
      <w:tr w:rsidR="001F52CD" w:rsidRPr="002A0348" w14:paraId="6C6C7F8F" w14:textId="77777777" w:rsidTr="00045310"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5CEB9C39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AST (U/L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55D52154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13-35</w:t>
            </w:r>
          </w:p>
        </w:tc>
      </w:tr>
      <w:tr w:rsidR="001F52CD" w:rsidRPr="002A0348" w14:paraId="312E7786" w14:textId="77777777" w:rsidTr="00045310"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19668E4F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ALT (U/L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E6E1BD5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7-40</w:t>
            </w:r>
          </w:p>
        </w:tc>
      </w:tr>
      <w:tr w:rsidR="001F52CD" w:rsidRPr="002A0348" w14:paraId="0ADDE30A" w14:textId="77777777" w:rsidTr="00045310"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5EAC0B8C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γ-GGT (U/L) 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943D8B9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7-45</w:t>
            </w:r>
          </w:p>
        </w:tc>
      </w:tr>
      <w:tr w:rsidR="001F52CD" w:rsidRPr="002A0348" w14:paraId="4ED986A2" w14:textId="77777777" w:rsidTr="00045310"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7D5BA216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Total bilirubin (</w:t>
            </w:r>
            <w:proofErr w:type="spellStart"/>
            <w:r w:rsidRPr="002A0348">
              <w:rPr>
                <w:sz w:val="20"/>
                <w:szCs w:val="20"/>
              </w:rPr>
              <w:t>μmol</w:t>
            </w:r>
            <w:proofErr w:type="spellEnd"/>
            <w:r w:rsidRPr="002A0348">
              <w:rPr>
                <w:sz w:val="20"/>
                <w:szCs w:val="20"/>
              </w:rPr>
              <w:t>/L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3F6633AF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3.4-21</w:t>
            </w:r>
          </w:p>
        </w:tc>
      </w:tr>
      <w:tr w:rsidR="001F52CD" w:rsidRPr="002A0348" w14:paraId="37BB5A24" w14:textId="77777777" w:rsidTr="00045310"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</w:tcPr>
          <w:p w14:paraId="0A0EC853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AFP (ng/mL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7427D8F6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0-7 </w:t>
            </w:r>
          </w:p>
        </w:tc>
      </w:tr>
      <w:tr w:rsidR="001F52CD" w:rsidRPr="002A0348" w14:paraId="703513D1" w14:textId="77777777" w:rsidTr="00045310">
        <w:tc>
          <w:tcPr>
            <w:tcW w:w="32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7DEBD3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CA19-9 (U/mL)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CCC1D6" w14:textId="77777777" w:rsidR="001F52CD" w:rsidRPr="002A0348" w:rsidRDefault="001F52CD" w:rsidP="00045310">
            <w:pPr>
              <w:rPr>
                <w:sz w:val="20"/>
                <w:szCs w:val="20"/>
              </w:rPr>
            </w:pPr>
            <w:r w:rsidRPr="002A0348">
              <w:rPr>
                <w:sz w:val="20"/>
                <w:szCs w:val="20"/>
              </w:rPr>
              <w:t>0-37</w:t>
            </w:r>
          </w:p>
        </w:tc>
      </w:tr>
    </w:tbl>
    <w:p w14:paraId="3F463A67" w14:textId="77777777" w:rsidR="001F52CD" w:rsidRPr="002A0348" w:rsidRDefault="001F52CD" w:rsidP="001F52CD">
      <w:pPr>
        <w:shd w:val="clear" w:color="auto" w:fill="FFFFFF"/>
        <w:spacing w:line="480" w:lineRule="auto"/>
        <w:ind w:right="225"/>
        <w:rPr>
          <w:rFonts w:eastAsiaTheme="minorEastAsia"/>
          <w:b/>
          <w:lang w:bidi="th-TH"/>
        </w:rPr>
      </w:pPr>
      <w:r w:rsidRPr="002A0348">
        <w:rPr>
          <w:rFonts w:eastAsia="Times New Roman"/>
          <w:sz w:val="21"/>
          <w:szCs w:val="21"/>
        </w:rPr>
        <w:t>Abbreviations: see to Table 1.</w:t>
      </w:r>
    </w:p>
    <w:p w14:paraId="0B3C9F88" w14:textId="77777777" w:rsidR="006079A9" w:rsidRDefault="006079A9"/>
    <w:sectPr w:rsidR="00607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6AD55" w14:textId="77777777" w:rsidR="00A8606D" w:rsidRDefault="00A8606D" w:rsidP="000D421D">
      <w:r>
        <w:separator/>
      </w:r>
    </w:p>
  </w:endnote>
  <w:endnote w:type="continuationSeparator" w:id="0">
    <w:p w14:paraId="3B57EE77" w14:textId="77777777" w:rsidR="00A8606D" w:rsidRDefault="00A8606D" w:rsidP="000D4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26D45" w14:textId="77777777" w:rsidR="00A8606D" w:rsidRDefault="00A8606D" w:rsidP="000D421D">
      <w:r>
        <w:separator/>
      </w:r>
    </w:p>
  </w:footnote>
  <w:footnote w:type="continuationSeparator" w:id="0">
    <w:p w14:paraId="14DE8839" w14:textId="77777777" w:rsidR="00A8606D" w:rsidRDefault="00A8606D" w:rsidP="000D4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W1NDIwMjExMzM0s7BQ0lEKTi0uzszPAykwrAUAnfcZ7iwAAAA="/>
  </w:docVars>
  <w:rsids>
    <w:rsidRoot w:val="00C01423"/>
    <w:rsid w:val="000D421D"/>
    <w:rsid w:val="001F52CD"/>
    <w:rsid w:val="005E37FA"/>
    <w:rsid w:val="006079A9"/>
    <w:rsid w:val="00A8606D"/>
    <w:rsid w:val="00C01423"/>
    <w:rsid w:val="00F6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DB187E2-16E9-46B0-BDCE-DAEEEE31B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7192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qFormat/>
    <w:rsid w:val="00F67192"/>
    <w:rPr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D4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421D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2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421D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文娟</dc:creator>
  <cp:keywords/>
  <dc:description/>
  <cp:lastModifiedBy>黄 文娟</cp:lastModifiedBy>
  <cp:revision>4</cp:revision>
  <dcterms:created xsi:type="dcterms:W3CDTF">2022-02-13T01:04:00Z</dcterms:created>
  <dcterms:modified xsi:type="dcterms:W3CDTF">2022-04-28T04:00:00Z</dcterms:modified>
</cp:coreProperties>
</file>